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0" w:rightFromText="180" w:vertAnchor="page" w:horzAnchor="margin" w:tblpXSpec="center" w:tblpY="2427"/>
        <w:tblW w:w="11294" w:type="dxa"/>
        <w:tblLayout w:type="fixed"/>
        <w:tblLook w:val="04A0" w:firstRow="1" w:lastRow="0" w:firstColumn="1" w:lastColumn="0" w:noHBand="0" w:noVBand="1"/>
      </w:tblPr>
      <w:tblGrid>
        <w:gridCol w:w="2268"/>
        <w:gridCol w:w="1796"/>
        <w:gridCol w:w="7230"/>
      </w:tblGrid>
      <w:tr w:rsidR="0082466B" w:rsidRPr="00A73EF9" w14:paraId="71DC0192" w14:textId="77777777" w:rsidTr="00824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9FEC55" w14:textId="77777777" w:rsidR="0082466B" w:rsidRPr="00120A64" w:rsidRDefault="0082466B" w:rsidP="0082466B">
            <w:pPr>
              <w:rPr>
                <w:rFonts w:ascii="Times New Roman" w:hAnsi="Times New Roman" w:cs="Times New Roman"/>
              </w:rPr>
            </w:pPr>
            <w:r w:rsidRPr="00120A64">
              <w:rPr>
                <w:rFonts w:ascii="Times New Roman" w:hAnsi="Times New Roman" w:cs="Times New Roman"/>
              </w:rPr>
              <w:t>Body Composition Measures Used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3A74BD" w14:textId="77777777" w:rsidR="0082466B" w:rsidRPr="00120A64" w:rsidRDefault="0082466B" w:rsidP="00824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20A64">
              <w:rPr>
                <w:rFonts w:ascii="Times New Roman" w:hAnsi="Times New Roman" w:cs="Times New Roman"/>
              </w:rPr>
              <w:t>Abbreviations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9D33E0" w14:textId="77777777" w:rsidR="0082466B" w:rsidRPr="00120A64" w:rsidRDefault="0082466B" w:rsidP="00824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20A64">
              <w:rPr>
                <w:rFonts w:ascii="Times New Roman" w:hAnsi="Times New Roman" w:cs="Times New Roman"/>
              </w:rPr>
              <w:t xml:space="preserve">Description </w:t>
            </w:r>
          </w:p>
        </w:tc>
      </w:tr>
      <w:tr w:rsidR="0082466B" w:rsidRPr="00A73EF9" w14:paraId="35C420B8" w14:textId="77777777" w:rsidTr="0082466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353F25" w14:textId="77777777" w:rsidR="0082466B" w:rsidRPr="00A73EF9" w:rsidRDefault="0082466B" w:rsidP="0082466B">
            <w:pPr>
              <w:jc w:val="center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at Mass Measures</w:t>
            </w:r>
          </w:p>
        </w:tc>
      </w:tr>
      <w:tr w:rsidR="0082466B" w:rsidRPr="00A73EF9" w14:paraId="5ACC0F22" w14:textId="77777777" w:rsidTr="0082466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28081D" w14:textId="77777777" w:rsidR="0082466B" w:rsidRPr="00A73EF9" w:rsidRDefault="0082466B" w:rsidP="0082466B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Raw Measures</w:t>
            </w:r>
          </w:p>
        </w:tc>
      </w:tr>
      <w:tr w:rsidR="0082466B" w:rsidRPr="00A73EF9" w14:paraId="5DA2A4D0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6D79F2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 xml:space="preserve">Fat Mass (kg) </w:t>
            </w:r>
          </w:p>
          <w:p w14:paraId="3FEC16A6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(or Body Fat (kg)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C10F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M</w:t>
            </w:r>
          </w:p>
          <w:p w14:paraId="795445B8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(or BF)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ABEA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ass of fat measured using BIA/DXA or other</w:t>
            </w:r>
          </w:p>
          <w:p w14:paraId="74E70473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 u</w:t>
            </w:r>
            <w:r w:rsidRPr="00A73EF9">
              <w:rPr>
                <w:rFonts w:ascii="Times New Roman" w:hAnsi="Times New Roman" w:cs="Times New Roman"/>
              </w:rPr>
              <w:t>sed interchangeably with body fat</w:t>
            </w:r>
            <w:r>
              <w:rPr>
                <w:rFonts w:ascii="Times New Roman" w:hAnsi="Times New Roman" w:cs="Times New Roman"/>
              </w:rPr>
              <w:t xml:space="preserve"> in the papers</w:t>
            </w:r>
            <w:r w:rsidRPr="00A73EF9">
              <w:rPr>
                <w:rFonts w:ascii="Times New Roman" w:hAnsi="Times New Roman" w:cs="Times New Roman"/>
              </w:rPr>
              <w:t>.</w:t>
            </w:r>
          </w:p>
        </w:tc>
      </w:tr>
      <w:tr w:rsidR="0082466B" w:rsidRPr="00A73EF9" w14:paraId="7ACC25FA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99B546" w14:textId="77777777" w:rsidR="0082466B" w:rsidRPr="00A73EF9" w:rsidRDefault="0082466B" w:rsidP="0082466B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Indexed Measures</w:t>
            </w:r>
          </w:p>
        </w:tc>
      </w:tr>
      <w:tr w:rsidR="0082466B" w:rsidRPr="00A73EF9" w14:paraId="0D5A44FB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04D9E913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at Mass Percentage </w:t>
            </w:r>
          </w:p>
          <w:p w14:paraId="36CF3E1E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 xml:space="preserve">(or </w:t>
            </w:r>
            <w:r>
              <w:rPr>
                <w:rFonts w:ascii="Times New Roman" w:hAnsi="Times New Roman" w:cs="Times New Roman"/>
                <w:b w:val="0"/>
              </w:rPr>
              <w:t>Body Fat Percentage</w:t>
            </w:r>
            <w:r w:rsidRPr="00A73EF9">
              <w:rPr>
                <w:rFonts w:ascii="Times New Roman" w:hAnsi="Times New Roman" w:cs="Times New Roman"/>
                <w:b w:val="0"/>
              </w:rPr>
              <w:t xml:space="preserve">) </w:t>
            </w:r>
          </w:p>
        </w:tc>
        <w:tc>
          <w:tcPr>
            <w:tcW w:w="1796" w:type="dxa"/>
            <w:tcBorders>
              <w:top w:val="single" w:sz="4" w:space="0" w:color="auto"/>
              <w:right w:val="single" w:sz="4" w:space="0" w:color="auto"/>
            </w:tcBorders>
          </w:tcPr>
          <w:p w14:paraId="478ED1ED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  <w:r w:rsidRPr="00A73EF9">
              <w:rPr>
                <w:rFonts w:ascii="Times New Roman" w:hAnsi="Times New Roman" w:cs="Times New Roman"/>
              </w:rPr>
              <w:t xml:space="preserve">% </w:t>
            </w:r>
          </w:p>
          <w:p w14:paraId="4D184072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(or </w:t>
            </w:r>
            <w:r>
              <w:rPr>
                <w:rFonts w:ascii="Times New Roman" w:hAnsi="Times New Roman" w:cs="Times New Roman"/>
              </w:rPr>
              <w:t>BF</w:t>
            </w:r>
            <w:r w:rsidRPr="00A73EF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3CF7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fat </w:t>
            </w:r>
            <w:r>
              <w:rPr>
                <w:rFonts w:ascii="Times New Roman" w:hAnsi="Times New Roman" w:cs="Times New Roman"/>
              </w:rPr>
              <w:t xml:space="preserve">mass </w:t>
            </w:r>
            <w:r w:rsidRPr="00A73EF9">
              <w:rPr>
                <w:rFonts w:ascii="Times New Roman" w:hAnsi="Times New Roman" w:cs="Times New Roman"/>
              </w:rPr>
              <w:t>as a percentage of total body mass:</w:t>
            </w:r>
          </w:p>
          <w:p w14:paraId="17C8AA9F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3EF9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</w:rPr>
              <w:t>M</w:t>
            </w:r>
            <w:r w:rsidRPr="00A73EF9">
              <w:rPr>
                <w:rFonts w:ascii="Times New Roman" w:hAnsi="Times New Roman" w:cs="Times New Roman"/>
                <w:i/>
              </w:rPr>
              <w:t>% = (fat mass (kg) / total body mass (kg)) x 100</w:t>
            </w:r>
          </w:p>
          <w:p w14:paraId="084655E7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etimes used interchangeably with BF%. </w:t>
            </w:r>
          </w:p>
        </w:tc>
      </w:tr>
      <w:tr w:rsidR="0082466B" w:rsidRPr="00A73EF9" w14:paraId="7F95994D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5B14FE4A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Fat Mass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 xml:space="preserve">) 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F6C440F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MI</w:t>
            </w:r>
          </w:p>
        </w:tc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077BD1DD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mass of fat indexed to height squared: </w:t>
            </w:r>
          </w:p>
          <w:p w14:paraId="342EB9AB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vertAlign w:val="superscript"/>
              </w:rPr>
            </w:pPr>
            <w:r w:rsidRPr="00A73EF9">
              <w:rPr>
                <w:rFonts w:ascii="Times New Roman" w:hAnsi="Times New Roman" w:cs="Times New Roman"/>
                <w:i/>
              </w:rPr>
              <w:t>FMI = fat mass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82466B" w:rsidRPr="00A73EF9" w14:paraId="5E92FFB2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272A6A" w14:textId="77777777" w:rsidR="0082466B" w:rsidRPr="00A73EF9" w:rsidRDefault="0082466B" w:rsidP="0082466B">
            <w:pPr>
              <w:jc w:val="center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ean Mass Measures</w:t>
            </w:r>
          </w:p>
        </w:tc>
      </w:tr>
      <w:tr w:rsidR="0082466B" w:rsidRPr="00A73EF9" w14:paraId="5F6067C8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682BAD" w14:textId="77777777" w:rsidR="0082466B" w:rsidRPr="00A73EF9" w:rsidRDefault="0082466B" w:rsidP="0082466B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Raw Measures</w:t>
            </w:r>
          </w:p>
        </w:tc>
      </w:tr>
      <w:tr w:rsidR="0082466B" w:rsidRPr="00A73EF9" w14:paraId="5993DAA1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7A5EFE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Fat-Free Mass (kg)*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AE900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97DB6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he difference between </w:t>
            </w:r>
            <w:r>
              <w:rPr>
                <w:rFonts w:ascii="Times New Roman" w:hAnsi="Times New Roman" w:cs="Times New Roman"/>
              </w:rPr>
              <w:t xml:space="preserve">total </w:t>
            </w:r>
            <w:r w:rsidRPr="00A73EF9">
              <w:rPr>
                <w:rFonts w:ascii="Times New Roman" w:hAnsi="Times New Roman" w:cs="Times New Roman"/>
              </w:rPr>
              <w:t>body weight and FM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E88B1B8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FFM = total body mass (kg) – fat mass (kg)</w:t>
            </w:r>
          </w:p>
          <w:p w14:paraId="2D16AA66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A73EF9">
              <w:rPr>
                <w:rFonts w:ascii="Times New Roman" w:hAnsi="Times New Roman" w:cs="Times New Roman"/>
              </w:rPr>
              <w:t>nclud</w:t>
            </w:r>
            <w:r>
              <w:rPr>
                <w:rFonts w:ascii="Times New Roman" w:hAnsi="Times New Roman" w:cs="Times New Roman"/>
              </w:rPr>
              <w:t xml:space="preserve">es </w:t>
            </w:r>
            <w:r w:rsidRPr="00A73EF9">
              <w:rPr>
                <w:rFonts w:ascii="Times New Roman" w:hAnsi="Times New Roman" w:cs="Times New Roman"/>
              </w:rPr>
              <w:t>bone</w:t>
            </w:r>
            <w:r>
              <w:rPr>
                <w:rFonts w:ascii="Times New Roman" w:hAnsi="Times New Roman" w:cs="Times New Roman"/>
              </w:rPr>
              <w:t xml:space="preserve"> mass</w:t>
            </w:r>
            <w:r w:rsidRPr="00A73EF9">
              <w:rPr>
                <w:rFonts w:ascii="Times New Roman" w:hAnsi="Times New Roman" w:cs="Times New Roman"/>
              </w:rPr>
              <w:t xml:space="preserve">. Most frequently calculated from BIA </w:t>
            </w:r>
            <w:r>
              <w:rPr>
                <w:rFonts w:ascii="Times New Roman" w:hAnsi="Times New Roman" w:cs="Times New Roman"/>
              </w:rPr>
              <w:t>which</w:t>
            </w:r>
            <w:r w:rsidRPr="00A73EF9">
              <w:rPr>
                <w:rFonts w:ascii="Times New Roman" w:hAnsi="Times New Roman" w:cs="Times New Roman"/>
              </w:rPr>
              <w:t xml:space="preserve"> is not able to separate bone from total body mass. </w:t>
            </w:r>
          </w:p>
        </w:tc>
      </w:tr>
      <w:tr w:rsidR="0082466B" w:rsidRPr="00A73EF9" w14:paraId="1E1C9D73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372895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Body Mass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71CAAA8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BM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B04B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LBM </w:t>
            </w:r>
            <w:r>
              <w:rPr>
                <w:rFonts w:ascii="Times New Roman" w:hAnsi="Times New Roman" w:cs="Times New Roman"/>
              </w:rPr>
              <w:t xml:space="preserve">is similar to FFM, but also </w:t>
            </w:r>
            <w:r w:rsidRPr="00A73EF9">
              <w:rPr>
                <w:rFonts w:ascii="Times New Roman" w:hAnsi="Times New Roman" w:cs="Times New Roman"/>
              </w:rPr>
              <w:t xml:space="preserve">includes additional essential fat found in the nervous system, cell membranes and bone marrow, not captured by FFM </w:t>
            </w:r>
            <w:r w:rsidRPr="00A73EF9">
              <w:rPr>
                <w:rFonts w:ascii="Times New Roman" w:hAnsi="Times New Roman" w:cs="Times New Roman"/>
                <w:noProof/>
              </w:rPr>
              <w:t>[1]</w:t>
            </w:r>
            <w:r w:rsidRPr="00A73EF9">
              <w:rPr>
                <w:rFonts w:ascii="Times New Roman" w:hAnsi="Times New Roman" w:cs="Times New Roman"/>
              </w:rPr>
              <w:t>.</w:t>
            </w:r>
          </w:p>
          <w:p w14:paraId="3E370F1A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LBM = FFM (kg) + essential fats</w:t>
            </w:r>
            <w:r w:rsidRPr="00A73EF9">
              <w:rPr>
                <w:rFonts w:ascii="Times New Roman" w:hAnsi="Times New Roman" w:cs="Times New Roman"/>
              </w:rPr>
              <w:t xml:space="preserve"> </w:t>
            </w:r>
          </w:p>
          <w:p w14:paraId="614B3AD3" w14:textId="77777777" w:rsidR="0082466B" w:rsidRPr="00ED4156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BM </w:t>
            </w:r>
            <w:r w:rsidRPr="00A73EF9">
              <w:rPr>
                <w:rFonts w:ascii="Times New Roman" w:hAnsi="Times New Roman" w:cs="Times New Roman"/>
              </w:rPr>
              <w:t xml:space="preserve">is often considered synonymously, and used interchangeably, with FFM. Differences between LBM and FFM are around 2-10% </w:t>
            </w:r>
            <w:r w:rsidRPr="00A73EF9">
              <w:rPr>
                <w:rFonts w:ascii="Times New Roman" w:hAnsi="Times New Roman" w:cs="Times New Roman"/>
                <w:noProof/>
              </w:rPr>
              <w:t>[2]</w:t>
            </w:r>
            <w:r w:rsidRPr="00A73EF9">
              <w:rPr>
                <w:rFonts w:ascii="Times New Roman" w:hAnsi="Times New Roman" w:cs="Times New Roman"/>
              </w:rPr>
              <w:t xml:space="preserve">. </w:t>
            </w:r>
            <w:r w:rsidRPr="00A73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Most commonly measured using BIA.</w:t>
            </w:r>
          </w:p>
        </w:tc>
      </w:tr>
      <w:tr w:rsidR="0082466B" w:rsidRPr="00A73EF9" w14:paraId="4C1AD5A1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114BA" w14:textId="77777777" w:rsidR="0082466B" w:rsidRPr="00447008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ry Lean Mass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214F624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M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A35D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y lean mass is equivalent to LBM, but without body water. </w:t>
            </w:r>
          </w:p>
          <w:p w14:paraId="1D0EE9EC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LM = LBM – body water</w:t>
            </w:r>
          </w:p>
          <w:p w14:paraId="6030D2FB" w14:textId="77777777" w:rsidR="0082466B" w:rsidRPr="00447008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M includes bone mass.</w:t>
            </w:r>
          </w:p>
        </w:tc>
      </w:tr>
      <w:tr w:rsidR="0082466B" w:rsidRPr="00A73EF9" w14:paraId="0CF39634" w14:textId="77777777" w:rsidTr="0082466B">
        <w:trPr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2514A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Mass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E754884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D87B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Total body mass excluding fat and bone tissue</w:t>
            </w:r>
            <w:r w:rsidRPr="00A73EF9">
              <w:rPr>
                <w:rFonts w:ascii="Times New Roman" w:hAnsi="Times New Roman" w:cs="Times New Roman"/>
                <w:vertAlign w:val="superscript"/>
              </w:rPr>
              <w:t xml:space="preserve"> $</w:t>
            </w:r>
            <w:r w:rsidRPr="00A73EF9">
              <w:rPr>
                <w:rFonts w:ascii="Times New Roman" w:hAnsi="Times New Roman" w:cs="Times New Roman"/>
              </w:rPr>
              <w:t xml:space="preserve">. </w:t>
            </w:r>
          </w:p>
          <w:p w14:paraId="585CA925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LM =</w:t>
            </w:r>
            <w:r w:rsidRPr="00A73EF9">
              <w:rPr>
                <w:rFonts w:ascii="Times New Roman" w:hAnsi="Times New Roman" w:cs="Times New Roman"/>
              </w:rPr>
              <w:t xml:space="preserve"> </w:t>
            </w:r>
            <w:r w:rsidRPr="00A73EF9">
              <w:rPr>
                <w:rFonts w:ascii="Times New Roman" w:hAnsi="Times New Roman" w:cs="Times New Roman"/>
                <w:i/>
              </w:rPr>
              <w:t>total body mass (kg) – (fat mass (kg) + bone mass (kg))</w:t>
            </w:r>
          </w:p>
          <w:p w14:paraId="75D1CEB3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3EF9">
              <w:rPr>
                <w:rFonts w:ascii="Times New Roman" w:hAnsi="Times New Roman" w:cs="Times New Roman"/>
              </w:rPr>
              <w:t xml:space="preserve">Most frequently calculated through DXA as able to distinguish bone mass. “Lean mass”, if not measured by DXA, is more likely referring to LBM or FFM. </w:t>
            </w:r>
            <w:r>
              <w:rPr>
                <w:rFonts w:ascii="Times New Roman" w:hAnsi="Times New Roman" w:cs="Times New Roman"/>
              </w:rPr>
              <w:t>Where the term lean body mass is used in relation to a measurement using DXA, we include as LM as it is probable that it excludes bone.</w:t>
            </w:r>
          </w:p>
        </w:tc>
      </w:tr>
      <w:tr w:rsidR="0082466B" w:rsidRPr="00A73EF9" w14:paraId="02951AC3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5EF07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Appendicular Skeletal Muscle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53FCAD7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7824" w14:textId="77777777" w:rsidR="0082466B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Muscle mass of the four limbs without fat and bone tissue. </w:t>
            </w:r>
          </w:p>
          <w:p w14:paraId="78EED557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3EF9">
              <w:rPr>
                <w:rFonts w:ascii="Times New Roman" w:hAnsi="Times New Roman" w:cs="Times New Roman"/>
              </w:rPr>
              <w:t>ppendicular skeletal muscle represent</w:t>
            </w:r>
            <w:r>
              <w:rPr>
                <w:rFonts w:ascii="Times New Roman" w:hAnsi="Times New Roman" w:cs="Times New Roman"/>
              </w:rPr>
              <w:t>s</w:t>
            </w:r>
            <w:r w:rsidRPr="00A73EF9">
              <w:rPr>
                <w:rFonts w:ascii="Times New Roman" w:hAnsi="Times New Roman" w:cs="Times New Roman"/>
              </w:rPr>
              <w:t xml:space="preserve"> 75% of total skeletal muscle </w:t>
            </w:r>
            <w:r w:rsidRPr="00A73EF9">
              <w:rPr>
                <w:rFonts w:ascii="Times New Roman" w:hAnsi="Times New Roman" w:cs="Times New Roman"/>
                <w:noProof/>
              </w:rPr>
              <w:t>[3, 4]</w:t>
            </w:r>
            <w:r w:rsidRPr="00A73EF9">
              <w:rPr>
                <w:rFonts w:ascii="Times New Roman" w:hAnsi="Times New Roman" w:cs="Times New Roman"/>
              </w:rPr>
              <w:t xml:space="preserve">. </w:t>
            </w:r>
          </w:p>
          <w:p w14:paraId="7D7B69C1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In some cases </w:t>
            </w:r>
            <w:r>
              <w:rPr>
                <w:rFonts w:ascii="Times New Roman" w:hAnsi="Times New Roman" w:cs="Times New Roman"/>
              </w:rPr>
              <w:t xml:space="preserve">ASM is </w:t>
            </w:r>
            <w:r w:rsidRPr="00A73EF9">
              <w:rPr>
                <w:rFonts w:ascii="Times New Roman" w:hAnsi="Times New Roman" w:cs="Times New Roman"/>
              </w:rPr>
              <w:t xml:space="preserve">used interchangeably with muscle mass (MM) or appendicular MM. </w:t>
            </w:r>
          </w:p>
        </w:tc>
      </w:tr>
      <w:tr w:rsidR="0082466B" w:rsidRPr="00A73EF9" w14:paraId="31C1F092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3051E1" w14:textId="3A281C18" w:rsidR="0082466B" w:rsidRPr="00A73EF9" w:rsidRDefault="0082466B" w:rsidP="0082466B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Indexed</w:t>
            </w:r>
            <w:r w:rsidR="00DB5EC5">
              <w:rPr>
                <w:rFonts w:ascii="Times New Roman" w:hAnsi="Times New Roman" w:cs="Times New Roman"/>
                <w:i/>
              </w:rPr>
              <w:t xml:space="preserve"> and Percentage</w:t>
            </w:r>
            <w:r w:rsidRPr="00A73EF9">
              <w:rPr>
                <w:rFonts w:ascii="Times New Roman" w:hAnsi="Times New Roman" w:cs="Times New Roman"/>
                <w:i/>
              </w:rPr>
              <w:t xml:space="preserve"> Measures</w:t>
            </w:r>
          </w:p>
        </w:tc>
      </w:tr>
      <w:tr w:rsidR="0082466B" w:rsidRPr="00A73EF9" w14:paraId="7FF724AF" w14:textId="77777777" w:rsidTr="008246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36D49F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 xml:space="preserve">Fat-Free Mass Percentage 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A87D1D1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%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3B14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Total fat-free mass as a percentage of total body mass:</w:t>
            </w:r>
          </w:p>
          <w:p w14:paraId="66AC6DA4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% = (FFM (kg) / total body mass (kg)) x 100</w:t>
            </w:r>
          </w:p>
        </w:tc>
      </w:tr>
      <w:tr w:rsidR="0082466B" w:rsidRPr="00A73EF9" w14:paraId="0D77B0AD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7544C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Fat-Free Mass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679B1DE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I</w:t>
            </w:r>
          </w:p>
        </w:tc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55A94559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fat-free mass indexed to height squared: </w:t>
            </w:r>
          </w:p>
          <w:p w14:paraId="59D64DE8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FFMI = FFM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 xml:space="preserve"> 2</w:t>
            </w:r>
          </w:p>
        </w:tc>
      </w:tr>
      <w:tr w:rsidR="0082466B" w:rsidRPr="00A73EF9" w14:paraId="2E599FBF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185D5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Mass Percenta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23823ED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%</w:t>
            </w:r>
          </w:p>
        </w:tc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6EC73C59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Total lean mass as a percentage of total body mass:</w:t>
            </w:r>
          </w:p>
          <w:p w14:paraId="6C6308E8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% = (LM (kg) / total body mass (kg)) x 100</w:t>
            </w:r>
          </w:p>
        </w:tc>
      </w:tr>
      <w:tr w:rsidR="0082466B" w:rsidRPr="00A73EF9" w14:paraId="4C0C1D13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238C8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Mass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05914B1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I</w:t>
            </w:r>
          </w:p>
        </w:tc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047BA172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lean mass indexed to height squared: </w:t>
            </w:r>
          </w:p>
          <w:p w14:paraId="15ED4F69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LMI = LM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 xml:space="preserve"> 2</w:t>
            </w:r>
          </w:p>
        </w:tc>
      </w:tr>
      <w:tr w:rsidR="0082466B" w:rsidRPr="00A73EF9" w14:paraId="27876F21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C44902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Appendicular Skeletal Muscle Percenta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03182CF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%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F1B3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ppendicular Skeletal Muscle as a percentage of total body mass:</w:t>
            </w:r>
          </w:p>
          <w:p w14:paraId="390C4A34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% = (ASM (kg)/ total body mass (kg)) x 100</w:t>
            </w:r>
          </w:p>
        </w:tc>
      </w:tr>
      <w:tr w:rsidR="0082466B" w:rsidRPr="00A73EF9" w14:paraId="750AB098" w14:textId="77777777" w:rsidTr="0082466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11BF0E59" w14:textId="77777777" w:rsidR="0082466B" w:rsidRPr="00A73EF9" w:rsidRDefault="0082466B" w:rsidP="0082466B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Appendicular Skeletal Muscle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9961923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I</w:t>
            </w:r>
          </w:p>
        </w:tc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3E4F4562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appendicular skeletal muscle indexed to height squared: </w:t>
            </w:r>
          </w:p>
          <w:p w14:paraId="02258923" w14:textId="77777777" w:rsidR="0082466B" w:rsidRPr="00A73EF9" w:rsidRDefault="0082466B" w:rsidP="00824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3EF9">
              <w:rPr>
                <w:rFonts w:ascii="Times New Roman" w:hAnsi="Times New Roman" w:cs="Times New Roman"/>
                <w:i/>
              </w:rPr>
              <w:t>ASMI = ASM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 xml:space="preserve"> 2</w:t>
            </w:r>
          </w:p>
        </w:tc>
      </w:tr>
    </w:tbl>
    <w:p w14:paraId="79D5F28D" w14:textId="4CD9DDC3" w:rsidR="0082466B" w:rsidRDefault="00783FB7" w:rsidP="008B512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bookmarkStart w:id="0" w:name="_GoBack"/>
      <w:bookmarkEnd w:id="0"/>
      <w:r w:rsidR="0082466B" w:rsidRPr="008B5123">
        <w:rPr>
          <w:rFonts w:ascii="Times New Roman" w:hAnsi="Times New Roman" w:cs="Times New Roman"/>
          <w:b/>
        </w:rPr>
        <w:t>. Description and abbreviations of direct body composition measures identified in the review</w:t>
      </w:r>
    </w:p>
    <w:p w14:paraId="3FC42C2D" w14:textId="291DDDE2" w:rsidR="00A73EF9" w:rsidRPr="0082466B" w:rsidRDefault="00A73EF9" w:rsidP="008B512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</w:rPr>
        <w:lastRenderedPageBreak/>
        <w:t>Footnotes.</w:t>
      </w:r>
      <w:r w:rsidRPr="008B5123">
        <w:rPr>
          <w:rFonts w:ascii="Times New Roman" w:hAnsi="Times New Roman" w:cs="Times New Roman"/>
          <w:b/>
          <w:sz w:val="20"/>
        </w:rPr>
        <w:t xml:space="preserve"> </w:t>
      </w:r>
      <w:r w:rsidRPr="008B5123">
        <w:rPr>
          <w:rFonts w:ascii="Times New Roman" w:hAnsi="Times New Roman" w:cs="Times New Roman"/>
          <w:sz w:val="20"/>
        </w:rPr>
        <w:t>In some cases measures that are indexed to height</w:t>
      </w:r>
      <w:r w:rsidRPr="008B5123">
        <w:rPr>
          <w:rFonts w:ascii="Times New Roman" w:hAnsi="Times New Roman" w:cs="Times New Roman"/>
          <w:sz w:val="20"/>
          <w:vertAlign w:val="superscript"/>
        </w:rPr>
        <w:t>2</w:t>
      </w:r>
      <w:r w:rsidRPr="008B5123">
        <w:rPr>
          <w:rFonts w:ascii="Times New Roman" w:hAnsi="Times New Roman" w:cs="Times New Roman"/>
          <w:sz w:val="20"/>
        </w:rPr>
        <w:t xml:space="preserve"> may be calculated with an alternative power due to high correlation of the indexed measure with height. </w:t>
      </w:r>
      <w:r w:rsidRPr="008B5123">
        <w:rPr>
          <w:rFonts w:ascii="Times New Roman" w:hAnsi="Times New Roman" w:cs="Times New Roman"/>
          <w:sz w:val="20"/>
          <w:vertAlign w:val="superscript"/>
        </w:rPr>
        <w:t>$</w:t>
      </w:r>
      <w:r w:rsidRPr="008B5123">
        <w:rPr>
          <w:rFonts w:ascii="Times New Roman" w:hAnsi="Times New Roman" w:cs="Times New Roman"/>
          <w:sz w:val="20"/>
        </w:rPr>
        <w:t>Variations in the way LM may be calculated: exclusion of the head from estimates due to high proportion of bone meaning estimates of soft tissue are less accurate; participants observe fasting conditions and take no exercise prior to measurement; lean body mass may also be calculated as “dry lean mass” if water content is also subtracted from estimate.</w:t>
      </w:r>
    </w:p>
    <w:p w14:paraId="63DF93E3" w14:textId="77777777" w:rsidR="00A73EF9" w:rsidRPr="008B5123" w:rsidRDefault="00A73EF9" w:rsidP="008B512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1.</w:t>
      </w:r>
      <w:r w:rsidRPr="008B5123">
        <w:rPr>
          <w:rFonts w:ascii="Times New Roman" w:hAnsi="Times New Roman" w:cs="Times New Roman"/>
        </w:rPr>
        <w:tab/>
        <w:t xml:space="preserve">Janmahasatian, S., et al., </w:t>
      </w:r>
      <w:r w:rsidRPr="008B5123">
        <w:rPr>
          <w:rFonts w:ascii="Times New Roman" w:hAnsi="Times New Roman" w:cs="Times New Roman"/>
          <w:i/>
        </w:rPr>
        <w:t>Quantification of lean bodyweight.</w:t>
      </w:r>
      <w:r w:rsidRPr="008B5123">
        <w:rPr>
          <w:rFonts w:ascii="Times New Roman" w:hAnsi="Times New Roman" w:cs="Times New Roman"/>
        </w:rPr>
        <w:t xml:space="preserve"> Clin Pharmacokinet, 2005. </w:t>
      </w:r>
      <w:r w:rsidRPr="008B5123">
        <w:rPr>
          <w:rFonts w:ascii="Times New Roman" w:hAnsi="Times New Roman" w:cs="Times New Roman"/>
          <w:b/>
        </w:rPr>
        <w:t>44</w:t>
      </w:r>
      <w:r w:rsidRPr="008B5123">
        <w:rPr>
          <w:rFonts w:ascii="Times New Roman" w:hAnsi="Times New Roman" w:cs="Times New Roman"/>
        </w:rPr>
        <w:t>(10): p. 1051-65.</w:t>
      </w:r>
    </w:p>
    <w:p w14:paraId="133947A1" w14:textId="77777777" w:rsidR="00A73EF9" w:rsidRPr="008B5123" w:rsidRDefault="00A73EF9" w:rsidP="008B512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2.</w:t>
      </w:r>
      <w:r w:rsidRPr="008B5123">
        <w:rPr>
          <w:rFonts w:ascii="Times New Roman" w:hAnsi="Times New Roman" w:cs="Times New Roman"/>
        </w:rPr>
        <w:tab/>
        <w:t xml:space="preserve">Scafoglieri, A. and J.P. Clarys, </w:t>
      </w:r>
      <w:r w:rsidRPr="008B5123">
        <w:rPr>
          <w:rFonts w:ascii="Times New Roman" w:hAnsi="Times New Roman" w:cs="Times New Roman"/>
          <w:i/>
        </w:rPr>
        <w:t>Dual energy X-ray absorptiometry: gold standard for muscle mass?</w:t>
      </w:r>
      <w:r w:rsidRPr="008B5123">
        <w:rPr>
          <w:rFonts w:ascii="Times New Roman" w:hAnsi="Times New Roman" w:cs="Times New Roman"/>
        </w:rPr>
        <w:t xml:space="preserve"> J Cachexia Sarcopenia Muscle, 2018. </w:t>
      </w:r>
      <w:r w:rsidRPr="008B5123">
        <w:rPr>
          <w:rFonts w:ascii="Times New Roman" w:hAnsi="Times New Roman" w:cs="Times New Roman"/>
          <w:b/>
        </w:rPr>
        <w:t>9</w:t>
      </w:r>
      <w:r w:rsidRPr="008B5123">
        <w:rPr>
          <w:rFonts w:ascii="Times New Roman" w:hAnsi="Times New Roman" w:cs="Times New Roman"/>
        </w:rPr>
        <w:t>(4): p. 786-787.</w:t>
      </w:r>
    </w:p>
    <w:p w14:paraId="177DAF00" w14:textId="77777777" w:rsidR="00A73EF9" w:rsidRPr="008B5123" w:rsidRDefault="00A73EF9" w:rsidP="008B512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3.</w:t>
      </w:r>
      <w:r w:rsidRPr="008B5123">
        <w:rPr>
          <w:rFonts w:ascii="Times New Roman" w:hAnsi="Times New Roman" w:cs="Times New Roman"/>
        </w:rPr>
        <w:tab/>
        <w:t xml:space="preserve">Hansen, R.D., et al., </w:t>
      </w:r>
      <w:r w:rsidRPr="008B5123">
        <w:rPr>
          <w:rFonts w:ascii="Times New Roman" w:hAnsi="Times New Roman" w:cs="Times New Roman"/>
          <w:i/>
        </w:rPr>
        <w:t>Determination of skeletal muscle and fat-free mass by nuclear and dual-energy x-ray absorptiometry methods in men and women aged 51-84 y (1-3).</w:t>
      </w:r>
      <w:r w:rsidRPr="008B5123">
        <w:rPr>
          <w:rFonts w:ascii="Times New Roman" w:hAnsi="Times New Roman" w:cs="Times New Roman"/>
        </w:rPr>
        <w:t xml:space="preserve"> Am J Clin Nutr, 1999. </w:t>
      </w:r>
      <w:r w:rsidRPr="008B5123">
        <w:rPr>
          <w:rFonts w:ascii="Times New Roman" w:hAnsi="Times New Roman" w:cs="Times New Roman"/>
          <w:b/>
        </w:rPr>
        <w:t>70</w:t>
      </w:r>
      <w:r w:rsidRPr="008B5123">
        <w:rPr>
          <w:rFonts w:ascii="Times New Roman" w:hAnsi="Times New Roman" w:cs="Times New Roman"/>
        </w:rPr>
        <w:t>(2): p. 228-33.</w:t>
      </w:r>
    </w:p>
    <w:p w14:paraId="4BAF5FBA" w14:textId="77777777" w:rsidR="00A73EF9" w:rsidRPr="008B5123" w:rsidRDefault="00A73EF9" w:rsidP="008B512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4.</w:t>
      </w:r>
      <w:r w:rsidRPr="008B5123">
        <w:rPr>
          <w:rFonts w:ascii="Times New Roman" w:hAnsi="Times New Roman" w:cs="Times New Roman"/>
        </w:rPr>
        <w:tab/>
        <w:t xml:space="preserve">Buckinx, F., et al., </w:t>
      </w:r>
      <w:r w:rsidRPr="008B5123">
        <w:rPr>
          <w:rFonts w:ascii="Times New Roman" w:hAnsi="Times New Roman" w:cs="Times New Roman"/>
          <w:i/>
        </w:rPr>
        <w:t>Pitfalls in the measurement of muscle mass: a need for a reference standard.</w:t>
      </w:r>
      <w:r w:rsidRPr="008B5123">
        <w:rPr>
          <w:rFonts w:ascii="Times New Roman" w:hAnsi="Times New Roman" w:cs="Times New Roman"/>
        </w:rPr>
        <w:t xml:space="preserve"> J Cachexia Sarcopenia Muscle, 2018. </w:t>
      </w:r>
      <w:r w:rsidRPr="008B5123">
        <w:rPr>
          <w:rFonts w:ascii="Times New Roman" w:hAnsi="Times New Roman" w:cs="Times New Roman"/>
          <w:b/>
        </w:rPr>
        <w:t>9</w:t>
      </w:r>
      <w:r w:rsidRPr="008B5123">
        <w:rPr>
          <w:rFonts w:ascii="Times New Roman" w:hAnsi="Times New Roman" w:cs="Times New Roman"/>
        </w:rPr>
        <w:t>(2): p. 269-278.</w:t>
      </w:r>
    </w:p>
    <w:p w14:paraId="21F83C69" w14:textId="77777777" w:rsidR="00A73EF9" w:rsidRDefault="00A73EF9" w:rsidP="008B5123">
      <w:pPr>
        <w:spacing w:line="480" w:lineRule="auto"/>
      </w:pPr>
    </w:p>
    <w:p w14:paraId="4B3259D1" w14:textId="77777777" w:rsidR="00FE24C9" w:rsidRDefault="00783FB7"/>
    <w:sectPr w:rsidR="00FE2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3EF9"/>
    <w:rsid w:val="00120A64"/>
    <w:rsid w:val="002160E8"/>
    <w:rsid w:val="00447008"/>
    <w:rsid w:val="005826FE"/>
    <w:rsid w:val="00783FB7"/>
    <w:rsid w:val="0082466B"/>
    <w:rsid w:val="00A73EF9"/>
    <w:rsid w:val="00AF07C2"/>
    <w:rsid w:val="00BC3244"/>
    <w:rsid w:val="00C12EB5"/>
    <w:rsid w:val="00C26E87"/>
    <w:rsid w:val="00C718A8"/>
    <w:rsid w:val="00D00061"/>
    <w:rsid w:val="00DB5EC5"/>
    <w:rsid w:val="00DF16D3"/>
    <w:rsid w:val="00ED4156"/>
    <w:rsid w:val="00F7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B152"/>
  <w15:chartTrackingRefBased/>
  <w15:docId w15:val="{FD540E9C-8CC5-4BB5-8B43-884D3E36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73E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73E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3EF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3E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E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E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3EF9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83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r Staatz, Charis</dc:creator>
  <cp:keywords/>
  <dc:description/>
  <cp:lastModifiedBy>Hodan Omar</cp:lastModifiedBy>
  <cp:revision>2</cp:revision>
  <dcterms:created xsi:type="dcterms:W3CDTF">2021-06-30T09:36:00Z</dcterms:created>
  <dcterms:modified xsi:type="dcterms:W3CDTF">2021-06-30T09:36:00Z</dcterms:modified>
</cp:coreProperties>
</file>